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515"/>
        <w:gridCol w:w="1350"/>
        <w:gridCol w:w="990"/>
        <w:gridCol w:w="1805"/>
        <w:gridCol w:w="60"/>
      </w:tblGrid>
      <w:tr w:rsidR="00B672B6" w:rsidRPr="00B515B0" w14:paraId="50B4EB7D" w14:textId="77777777" w:rsidTr="00B515B0">
        <w:trPr>
          <w:trHeight w:val="500"/>
        </w:trPr>
        <w:tc>
          <w:tcPr>
            <w:tcW w:w="872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DB1B93" w14:textId="77777777" w:rsidR="00B515B0" w:rsidRDefault="00B672B6" w:rsidP="00574C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15B0">
              <w:rPr>
                <w:rFonts w:ascii="Times New Roman" w:eastAsia="Times New Roman" w:hAnsi="Times New Roman" w:cs="Times New Roman"/>
                <w:b/>
                <w:color w:val="000000"/>
              </w:rPr>
              <w:t>Table S1.</w:t>
            </w:r>
            <w:r w:rsidRPr="00B515B0">
              <w:rPr>
                <w:rFonts w:ascii="Times New Roman" w:eastAsia="Times New Roman" w:hAnsi="Times New Roman" w:cs="Times New Roman"/>
                <w:color w:val="000000"/>
              </w:rPr>
              <w:t xml:space="preserve"> Cell wall thickness of fiber cells from stem of wildtype (WT), </w:t>
            </w:r>
            <w:r w:rsidRPr="00B515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4h + pVND6::C4h</w:t>
            </w:r>
            <w:r w:rsidRPr="00B515B0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r w:rsidR="00117D4A" w:rsidRPr="00B515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4h + pVND6::C4h-</w:t>
            </w:r>
            <w:r w:rsidRPr="00B515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RX8::NST1</w:t>
            </w:r>
            <w:r w:rsidRPr="00B515B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plants</w:t>
            </w:r>
            <w:r w:rsidR="00574C9E" w:rsidRPr="00B515B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</w:t>
            </w:r>
            <w:r w:rsidR="00574C9E" w:rsidRPr="00B515B0">
              <w:rPr>
                <w:rFonts w:ascii="Times New Roman" w:eastAsia="Times New Roman" w:hAnsi="Times New Roman" w:cs="Times New Roman"/>
                <w:color w:val="000000"/>
              </w:rPr>
              <w:t xml:space="preserve">Asterisks indicate significant differences from the </w:t>
            </w:r>
            <w:r w:rsidR="00574C9E" w:rsidRPr="00B515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4h + pVND6::C4h</w:t>
            </w:r>
            <w:r w:rsidR="00574C9E" w:rsidRPr="00B515B0">
              <w:rPr>
                <w:rFonts w:ascii="Times New Roman" w:eastAsia="Times New Roman" w:hAnsi="Times New Roman" w:cs="Times New Roman"/>
                <w:color w:val="000000"/>
              </w:rPr>
              <w:t xml:space="preserve"> line using t-test </w:t>
            </w:r>
          </w:p>
          <w:p w14:paraId="79DDE55C" w14:textId="3FBD853C" w:rsidR="00B672B6" w:rsidRPr="00B515B0" w:rsidRDefault="00574C9E" w:rsidP="00574C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15B0">
              <w:rPr>
                <w:rFonts w:ascii="Times New Roman" w:eastAsia="Times New Roman" w:hAnsi="Times New Roman" w:cs="Times New Roman"/>
                <w:color w:val="000000"/>
              </w:rPr>
              <w:t>(*P &lt; 0.01; **P &lt; 0.001)</w:t>
            </w:r>
          </w:p>
        </w:tc>
      </w:tr>
      <w:tr w:rsidR="00FD65B0" w:rsidRPr="00B515B0" w14:paraId="7412CF0E" w14:textId="77777777" w:rsidTr="00B515B0">
        <w:trPr>
          <w:gridAfter w:val="1"/>
          <w:wAfter w:w="60" w:type="dxa"/>
          <w:trHeight w:val="500"/>
        </w:trPr>
        <w:tc>
          <w:tcPr>
            <w:tcW w:w="4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B0389" w14:textId="77777777" w:rsidR="00FD65B0" w:rsidRPr="00B515B0" w:rsidRDefault="00B672B6" w:rsidP="00FD65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15B0">
              <w:rPr>
                <w:rFonts w:ascii="Times New Roman" w:eastAsia="Times New Roman" w:hAnsi="Times New Roman" w:cs="Times New Roman"/>
                <w:color w:val="000000"/>
              </w:rPr>
              <w:t>Plant lin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37289" w14:textId="77777777" w:rsidR="00FD65B0" w:rsidRPr="00B515B0" w:rsidRDefault="00FD65B0" w:rsidP="00FD65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5B0">
              <w:rPr>
                <w:rFonts w:ascii="Times New Roman" w:eastAsia="Times New Roman" w:hAnsi="Times New Roman" w:cs="Times New Roman"/>
                <w:color w:val="000000"/>
              </w:rPr>
              <w:t>Average (µm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DF4D3" w14:textId="77777777" w:rsidR="00FD65B0" w:rsidRPr="00B515B0" w:rsidRDefault="00FD65B0" w:rsidP="00FD65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5B0">
              <w:rPr>
                <w:rFonts w:ascii="Times New Roman" w:eastAsia="Times New Roman" w:hAnsi="Times New Roman" w:cs="Times New Roman"/>
                <w:color w:val="000000"/>
              </w:rPr>
              <w:t>Stdev</w:t>
            </w:r>
          </w:p>
          <w:p w14:paraId="3D35EA4A" w14:textId="77777777" w:rsidR="00FD65B0" w:rsidRPr="00B515B0" w:rsidRDefault="00FD65B0" w:rsidP="00FD65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9F618" w14:textId="77777777" w:rsidR="00FD65B0" w:rsidRPr="00B515B0" w:rsidRDefault="00FD65B0" w:rsidP="00FD65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5B0">
              <w:rPr>
                <w:rFonts w:ascii="Times New Roman" w:eastAsia="Times New Roman" w:hAnsi="Times New Roman" w:cs="Times New Roman"/>
                <w:color w:val="000000"/>
              </w:rPr>
              <w:t>Number of cells measured</w:t>
            </w:r>
          </w:p>
        </w:tc>
      </w:tr>
      <w:tr w:rsidR="00FD65B0" w:rsidRPr="00B515B0" w14:paraId="12BD73AC" w14:textId="77777777" w:rsidTr="00B515B0">
        <w:trPr>
          <w:gridAfter w:val="1"/>
          <w:wAfter w:w="60" w:type="dxa"/>
          <w:trHeight w:val="300"/>
        </w:trPr>
        <w:tc>
          <w:tcPr>
            <w:tcW w:w="4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5236" w14:textId="77777777" w:rsidR="00FD65B0" w:rsidRPr="00B515B0" w:rsidRDefault="00FD65B0" w:rsidP="00FD65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15B0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9A7D" w14:textId="7D804DCC" w:rsidR="00FD65B0" w:rsidRPr="00B515B0" w:rsidRDefault="00FD65B0" w:rsidP="00FD65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5B0">
              <w:rPr>
                <w:rFonts w:ascii="Times New Roman" w:eastAsia="Times New Roman" w:hAnsi="Times New Roman" w:cs="Times New Roman"/>
                <w:color w:val="000000"/>
              </w:rPr>
              <w:t>1.950</w:t>
            </w:r>
            <w:r w:rsidR="00574C9E" w:rsidRPr="00B515B0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8215" w14:textId="77777777" w:rsidR="00FD65B0" w:rsidRPr="00B515B0" w:rsidRDefault="00FD65B0" w:rsidP="00FD65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5B0">
              <w:rPr>
                <w:rFonts w:ascii="Times New Roman" w:eastAsia="Times New Roman" w:hAnsi="Times New Roman" w:cs="Times New Roman"/>
                <w:color w:val="000000"/>
              </w:rPr>
              <w:t>0.337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1CD9" w14:textId="77777777" w:rsidR="00FD65B0" w:rsidRPr="00B515B0" w:rsidRDefault="00FD65B0" w:rsidP="00FD65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5B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FD65B0" w:rsidRPr="00B515B0" w14:paraId="02F169F7" w14:textId="77777777" w:rsidTr="00B515B0">
        <w:trPr>
          <w:gridAfter w:val="1"/>
          <w:wAfter w:w="60" w:type="dxa"/>
          <w:trHeight w:val="300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41DD" w14:textId="77777777" w:rsidR="00FD65B0" w:rsidRPr="00B515B0" w:rsidRDefault="00FD65B0" w:rsidP="00FD65B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15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4h + pVND6::C4h</w:t>
            </w:r>
            <w:r w:rsidRPr="00B515B0">
              <w:rPr>
                <w:rFonts w:ascii="Times New Roman" w:eastAsia="Times New Roman" w:hAnsi="Times New Roman" w:cs="Times New Roman"/>
                <w:color w:val="000000"/>
              </w:rPr>
              <w:t xml:space="preserve"> (line 13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6D7E" w14:textId="48BE53E2" w:rsidR="00FD65B0" w:rsidRPr="00B515B0" w:rsidRDefault="00FD65B0" w:rsidP="00FD65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5B0">
              <w:rPr>
                <w:rFonts w:ascii="Times New Roman" w:eastAsia="Times New Roman" w:hAnsi="Times New Roman" w:cs="Times New Roman"/>
                <w:color w:val="000000"/>
              </w:rPr>
              <w:t>1.7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22B6" w14:textId="77777777" w:rsidR="00FD65B0" w:rsidRPr="00B515B0" w:rsidRDefault="00FD65B0" w:rsidP="00FD65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5B0">
              <w:rPr>
                <w:rFonts w:ascii="Times New Roman" w:eastAsia="Times New Roman" w:hAnsi="Times New Roman" w:cs="Times New Roman"/>
                <w:color w:val="000000"/>
              </w:rPr>
              <w:t>0.28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72D7" w14:textId="77777777" w:rsidR="00FD65B0" w:rsidRPr="00B515B0" w:rsidRDefault="00FD65B0" w:rsidP="00FD65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5B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FD65B0" w:rsidRPr="00B515B0" w14:paraId="761ABE56" w14:textId="77777777" w:rsidTr="00B515B0">
        <w:trPr>
          <w:gridAfter w:val="1"/>
          <w:wAfter w:w="60" w:type="dxa"/>
          <w:trHeight w:val="300"/>
        </w:trPr>
        <w:tc>
          <w:tcPr>
            <w:tcW w:w="4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E3A1" w14:textId="2E5DC616" w:rsidR="00FD65B0" w:rsidRPr="00B515B0" w:rsidRDefault="00117D4A" w:rsidP="00FD65B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15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4h + pVND6::C4h-</w:t>
            </w:r>
            <w:r w:rsidR="00FD65B0" w:rsidRPr="00B515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IRX8::NST1 </w:t>
            </w:r>
            <w:r w:rsidR="00FD65B0" w:rsidRPr="00B515B0">
              <w:rPr>
                <w:rFonts w:ascii="Times New Roman" w:eastAsia="Times New Roman" w:hAnsi="Times New Roman" w:cs="Times New Roman"/>
                <w:color w:val="000000"/>
              </w:rPr>
              <w:t>(line 60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4220" w14:textId="4FE21910" w:rsidR="00FD65B0" w:rsidRPr="00B515B0" w:rsidRDefault="00FD65B0" w:rsidP="00FD65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5B0">
              <w:rPr>
                <w:rFonts w:ascii="Times New Roman" w:eastAsia="Times New Roman" w:hAnsi="Times New Roman" w:cs="Times New Roman"/>
                <w:color w:val="000000"/>
              </w:rPr>
              <w:t>2.294</w:t>
            </w:r>
            <w:r w:rsidR="00574C9E" w:rsidRPr="00B515B0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9DA8" w14:textId="77777777" w:rsidR="00FD65B0" w:rsidRPr="00B515B0" w:rsidRDefault="00FD65B0" w:rsidP="00FD65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5B0">
              <w:rPr>
                <w:rFonts w:ascii="Times New Roman" w:eastAsia="Times New Roman" w:hAnsi="Times New Roman" w:cs="Times New Roman"/>
                <w:color w:val="000000"/>
              </w:rPr>
              <w:t>0.535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3F01" w14:textId="77777777" w:rsidR="00FD65B0" w:rsidRPr="00B515B0" w:rsidRDefault="00FD65B0" w:rsidP="00FD65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5B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FD65B0" w:rsidRPr="00B515B0" w14:paraId="64C90777" w14:textId="77777777" w:rsidTr="00B515B0">
        <w:trPr>
          <w:gridAfter w:val="1"/>
          <w:wAfter w:w="60" w:type="dxa"/>
          <w:trHeight w:val="300"/>
        </w:trPr>
        <w:tc>
          <w:tcPr>
            <w:tcW w:w="4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4D330" w14:textId="31C9CA64" w:rsidR="00FD65B0" w:rsidRPr="00B515B0" w:rsidRDefault="00117D4A" w:rsidP="00FD65B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515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4h + pVND6::C4h-</w:t>
            </w:r>
            <w:r w:rsidR="00FD65B0" w:rsidRPr="00B515B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RX8::NST1</w:t>
            </w:r>
            <w:r w:rsidR="00FD65B0" w:rsidRPr="00B515B0">
              <w:rPr>
                <w:rFonts w:ascii="Times New Roman" w:eastAsia="Times New Roman" w:hAnsi="Times New Roman" w:cs="Times New Roman"/>
                <w:color w:val="000000"/>
              </w:rPr>
              <w:t xml:space="preserve"> (line 8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6D2A6" w14:textId="2FE84A8A" w:rsidR="00FD65B0" w:rsidRPr="00B515B0" w:rsidRDefault="00FD65B0" w:rsidP="00FD65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5B0">
              <w:rPr>
                <w:rFonts w:ascii="Times New Roman" w:eastAsia="Times New Roman" w:hAnsi="Times New Roman" w:cs="Times New Roman"/>
                <w:color w:val="000000"/>
              </w:rPr>
              <w:t>3.566</w:t>
            </w:r>
            <w:r w:rsidR="00574C9E" w:rsidRPr="00B515B0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BE7AD" w14:textId="77777777" w:rsidR="00FD65B0" w:rsidRPr="00B515B0" w:rsidRDefault="00FD65B0" w:rsidP="00FD65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5B0">
              <w:rPr>
                <w:rFonts w:ascii="Times New Roman" w:eastAsia="Times New Roman" w:hAnsi="Times New Roman" w:cs="Times New Roman"/>
                <w:color w:val="000000"/>
              </w:rPr>
              <w:t>0.950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38242" w14:textId="77777777" w:rsidR="00FD65B0" w:rsidRPr="00B515B0" w:rsidRDefault="00FD65B0" w:rsidP="00FD65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15B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</w:tbl>
    <w:p w14:paraId="0F30478F" w14:textId="77777777" w:rsidR="00FD55B7" w:rsidRDefault="00FD55B7">
      <w:pPr>
        <w:rPr>
          <w:rFonts w:ascii="Times New Roman" w:hAnsi="Times New Roman" w:cs="Times New Roman"/>
        </w:rPr>
      </w:pPr>
    </w:p>
    <w:p w14:paraId="2AC67410" w14:textId="1A5F660D" w:rsidR="0034558A" w:rsidRDefault="003455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87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515"/>
        <w:gridCol w:w="1170"/>
        <w:gridCol w:w="790"/>
        <w:gridCol w:w="1370"/>
        <w:gridCol w:w="715"/>
        <w:gridCol w:w="185"/>
      </w:tblGrid>
      <w:tr w:rsidR="0034558A" w:rsidRPr="009811B3" w14:paraId="4013AC5A" w14:textId="77777777" w:rsidTr="00D919D0">
        <w:trPr>
          <w:gridAfter w:val="1"/>
          <w:wAfter w:w="185" w:type="dxa"/>
          <w:trHeight w:val="500"/>
        </w:trPr>
        <w:tc>
          <w:tcPr>
            <w:tcW w:w="856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B2527F" w14:textId="77777777" w:rsidR="0034558A" w:rsidRPr="009811B3" w:rsidRDefault="0034558A" w:rsidP="00D919D0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811B3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Table S2.</w:t>
            </w:r>
            <w:r w:rsidRPr="009811B3">
              <w:rPr>
                <w:rFonts w:ascii="Times New Roman" w:eastAsia="Times New Roman" w:hAnsi="Times New Roman" w:cs="Times New Roman"/>
                <w:color w:val="000000"/>
              </w:rPr>
              <w:t xml:space="preserve"> Stem diameters and densities of wildtype (WT), </w:t>
            </w:r>
            <w:r w:rsidRPr="009811B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4h + pVND6::C4h</w:t>
            </w:r>
            <w:r w:rsidRPr="009811B3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r w:rsidRPr="009811B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4h + pVND6::C4h-pIRX8::NST1</w:t>
            </w:r>
            <w:r w:rsidRPr="009811B3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plants (n=20). </w:t>
            </w:r>
            <w:r w:rsidRPr="009811B3">
              <w:rPr>
                <w:rFonts w:ascii="Times New Roman" w:eastAsia="Times New Roman" w:hAnsi="Times New Roman" w:cs="Times New Roman"/>
                <w:color w:val="000000"/>
              </w:rPr>
              <w:t xml:space="preserve">Asterisk indicates significant differences from the </w:t>
            </w:r>
            <w:r w:rsidRPr="009811B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4h + pVND6::C4h</w:t>
            </w:r>
            <w:r w:rsidRPr="009811B3">
              <w:rPr>
                <w:rFonts w:ascii="Times New Roman" w:eastAsia="Times New Roman" w:hAnsi="Times New Roman" w:cs="Times New Roman"/>
                <w:color w:val="000000"/>
              </w:rPr>
              <w:t xml:space="preserve"> line using t-test (*P &lt; 0.02)</w:t>
            </w:r>
          </w:p>
        </w:tc>
      </w:tr>
      <w:tr w:rsidR="0034558A" w:rsidRPr="009811B3" w14:paraId="625EBC1F" w14:textId="77777777" w:rsidTr="00D919D0">
        <w:trPr>
          <w:trHeight w:val="500"/>
        </w:trPr>
        <w:tc>
          <w:tcPr>
            <w:tcW w:w="4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7C6D8" w14:textId="77777777" w:rsidR="0034558A" w:rsidRPr="009811B3" w:rsidRDefault="0034558A" w:rsidP="00D919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1B3">
              <w:rPr>
                <w:rFonts w:ascii="Times New Roman" w:eastAsia="Times New Roman" w:hAnsi="Times New Roman" w:cs="Times New Roman"/>
                <w:color w:val="000000"/>
              </w:rPr>
              <w:t>Plant li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4379F" w14:textId="77777777" w:rsidR="0034558A" w:rsidRPr="009811B3" w:rsidRDefault="0034558A" w:rsidP="00D919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1B3">
              <w:rPr>
                <w:rFonts w:ascii="Times New Roman" w:eastAsia="Times New Roman" w:hAnsi="Times New Roman" w:cs="Times New Roman"/>
                <w:color w:val="000000"/>
              </w:rPr>
              <w:t>Diameter (mm)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6787E" w14:textId="77777777" w:rsidR="0034558A" w:rsidRPr="009811B3" w:rsidRDefault="0034558A" w:rsidP="00D919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1B3">
              <w:rPr>
                <w:rFonts w:ascii="Times New Roman" w:eastAsia="Times New Roman" w:hAnsi="Times New Roman" w:cs="Times New Roman"/>
                <w:color w:val="000000"/>
              </w:rPr>
              <w:t>Stdev</w:t>
            </w:r>
          </w:p>
          <w:p w14:paraId="67F980A4" w14:textId="77777777" w:rsidR="0034558A" w:rsidRPr="009811B3" w:rsidRDefault="0034558A" w:rsidP="00D919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911FB" w14:textId="77777777" w:rsidR="0034558A" w:rsidRPr="009811B3" w:rsidRDefault="0034558A" w:rsidP="00D919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1B3">
              <w:rPr>
                <w:rFonts w:ascii="Times New Roman" w:eastAsia="Times New Roman" w:hAnsi="Times New Roman" w:cs="Times New Roman"/>
                <w:color w:val="000000"/>
              </w:rPr>
              <w:t>Density</w:t>
            </w:r>
          </w:p>
          <w:p w14:paraId="61C3B46E" w14:textId="77777777" w:rsidR="0034558A" w:rsidRPr="009811B3" w:rsidRDefault="0034558A" w:rsidP="00D919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1B3">
              <w:rPr>
                <w:rFonts w:ascii="Times New Roman" w:eastAsia="Times New Roman" w:hAnsi="Times New Roman" w:cs="Times New Roman"/>
                <w:color w:val="000000"/>
              </w:rPr>
              <w:t>(mg/cm</w:t>
            </w:r>
            <w:r w:rsidRPr="009811B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9811B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DCF88" w14:textId="77777777" w:rsidR="0034558A" w:rsidRPr="009811B3" w:rsidRDefault="0034558A" w:rsidP="00D919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1B3">
              <w:rPr>
                <w:rFonts w:ascii="Times New Roman" w:eastAsia="Times New Roman" w:hAnsi="Times New Roman" w:cs="Times New Roman"/>
                <w:color w:val="000000"/>
              </w:rPr>
              <w:t>Stdev</w:t>
            </w:r>
          </w:p>
          <w:p w14:paraId="5D3F59A3" w14:textId="77777777" w:rsidR="0034558A" w:rsidRPr="009811B3" w:rsidRDefault="0034558A" w:rsidP="00D919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558A" w:rsidRPr="009811B3" w14:paraId="27D5C7AB" w14:textId="77777777" w:rsidTr="00D919D0">
        <w:trPr>
          <w:trHeight w:val="300"/>
        </w:trPr>
        <w:tc>
          <w:tcPr>
            <w:tcW w:w="4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DF67" w14:textId="77777777" w:rsidR="0034558A" w:rsidRPr="009811B3" w:rsidRDefault="0034558A" w:rsidP="00D919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1B3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7311" w14:textId="77777777" w:rsidR="0034558A" w:rsidRPr="009811B3" w:rsidRDefault="0034558A" w:rsidP="00D919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1B3">
              <w:rPr>
                <w:rFonts w:ascii="Times New Roman" w:eastAsia="Times New Roman" w:hAnsi="Times New Roman" w:cs="Times New Roman"/>
                <w:color w:val="000000"/>
              </w:rPr>
              <w:t>2.43*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4EA8" w14:textId="77777777" w:rsidR="0034558A" w:rsidRPr="009811B3" w:rsidRDefault="0034558A" w:rsidP="00D919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1B3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6A0E" w14:textId="77777777" w:rsidR="0034558A" w:rsidRPr="009811B3" w:rsidRDefault="0034558A" w:rsidP="00D919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1B3">
              <w:rPr>
                <w:rFonts w:ascii="Times New Roman" w:eastAsia="Times New Roman" w:hAnsi="Times New Roman" w:cs="Times New Roman"/>
                <w:color w:val="000000"/>
              </w:rPr>
              <w:t>134.90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89200" w14:textId="77777777" w:rsidR="0034558A" w:rsidRPr="009811B3" w:rsidRDefault="0034558A" w:rsidP="00D919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1B3">
              <w:rPr>
                <w:rFonts w:ascii="Times New Roman" w:eastAsia="Times New Roman" w:hAnsi="Times New Roman" w:cs="Times New Roman"/>
                <w:color w:val="000000"/>
              </w:rPr>
              <w:t>17.27</w:t>
            </w:r>
          </w:p>
        </w:tc>
      </w:tr>
      <w:tr w:rsidR="0034558A" w:rsidRPr="009811B3" w14:paraId="450DBE2A" w14:textId="77777777" w:rsidTr="00D919D0">
        <w:trPr>
          <w:trHeight w:val="300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B167" w14:textId="77777777" w:rsidR="0034558A" w:rsidRPr="009811B3" w:rsidRDefault="0034558A" w:rsidP="00D919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11B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4h + pVND6::C4h</w:t>
            </w:r>
            <w:r w:rsidRPr="009811B3">
              <w:rPr>
                <w:rFonts w:ascii="Times New Roman" w:eastAsia="Times New Roman" w:hAnsi="Times New Roman" w:cs="Times New Roman"/>
                <w:color w:val="000000"/>
              </w:rPr>
              <w:t xml:space="preserve"> (line 13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A4CB" w14:textId="77777777" w:rsidR="0034558A" w:rsidRPr="009811B3" w:rsidRDefault="0034558A" w:rsidP="00D919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1B3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DA8F" w14:textId="77777777" w:rsidR="0034558A" w:rsidRPr="009811B3" w:rsidRDefault="0034558A" w:rsidP="00D919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1B3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7F7D" w14:textId="77777777" w:rsidR="0034558A" w:rsidRPr="009811B3" w:rsidRDefault="0034558A" w:rsidP="00D919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1B3">
              <w:rPr>
                <w:rFonts w:ascii="Times New Roman" w:eastAsia="Times New Roman" w:hAnsi="Times New Roman" w:cs="Times New Roman"/>
                <w:color w:val="000000"/>
              </w:rPr>
              <w:t>140.8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A18239" w14:textId="77777777" w:rsidR="0034558A" w:rsidRPr="009811B3" w:rsidRDefault="0034558A" w:rsidP="00D919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1B3">
              <w:rPr>
                <w:rFonts w:ascii="Times New Roman" w:eastAsia="Times New Roman" w:hAnsi="Times New Roman" w:cs="Times New Roman"/>
                <w:color w:val="000000"/>
              </w:rPr>
              <w:t>16.58</w:t>
            </w:r>
          </w:p>
        </w:tc>
      </w:tr>
      <w:tr w:rsidR="0034558A" w:rsidRPr="009811B3" w14:paraId="165607C0" w14:textId="77777777" w:rsidTr="00D919D0">
        <w:trPr>
          <w:trHeight w:val="300"/>
        </w:trPr>
        <w:tc>
          <w:tcPr>
            <w:tcW w:w="4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3C08" w14:textId="77777777" w:rsidR="0034558A" w:rsidRPr="009811B3" w:rsidRDefault="0034558A" w:rsidP="00D919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11B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4h + pVND6::C4h-pIRX8::NST1 </w:t>
            </w:r>
            <w:r w:rsidRPr="009811B3">
              <w:rPr>
                <w:rFonts w:ascii="Times New Roman" w:eastAsia="Times New Roman" w:hAnsi="Times New Roman" w:cs="Times New Roman"/>
                <w:color w:val="000000"/>
              </w:rPr>
              <w:t>(line 60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D286" w14:textId="77777777" w:rsidR="0034558A" w:rsidRPr="009811B3" w:rsidRDefault="0034558A" w:rsidP="00D919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1B3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53CA" w14:textId="77777777" w:rsidR="0034558A" w:rsidRPr="009811B3" w:rsidRDefault="0034558A" w:rsidP="00D919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1B3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68EA" w14:textId="77777777" w:rsidR="0034558A" w:rsidRPr="009811B3" w:rsidRDefault="0034558A" w:rsidP="00D919D0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811B3">
              <w:rPr>
                <w:rFonts w:ascii="Times New Roman" w:eastAsia="Times New Roman" w:hAnsi="Times New Roman" w:cs="Times New Roman"/>
                <w:color w:val="000000"/>
              </w:rPr>
              <w:t>157.62*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</w:tcPr>
          <w:p w14:paraId="79C1AEA6" w14:textId="77777777" w:rsidR="0034558A" w:rsidRPr="009811B3" w:rsidRDefault="0034558A" w:rsidP="00D919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1B3">
              <w:rPr>
                <w:rFonts w:ascii="Times New Roman" w:eastAsia="Times New Roman" w:hAnsi="Times New Roman" w:cs="Times New Roman"/>
                <w:color w:val="000000"/>
              </w:rPr>
              <w:t>23.69</w:t>
            </w:r>
          </w:p>
        </w:tc>
      </w:tr>
      <w:tr w:rsidR="0034558A" w:rsidRPr="009811B3" w14:paraId="7681E278" w14:textId="77777777" w:rsidTr="00D919D0">
        <w:trPr>
          <w:trHeight w:val="300"/>
        </w:trPr>
        <w:tc>
          <w:tcPr>
            <w:tcW w:w="4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40486" w14:textId="77777777" w:rsidR="0034558A" w:rsidRPr="009811B3" w:rsidRDefault="0034558A" w:rsidP="00D919D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11B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4h + pVND6::C4h-pIRX8::NST1</w:t>
            </w:r>
            <w:r w:rsidRPr="009811B3">
              <w:rPr>
                <w:rFonts w:ascii="Times New Roman" w:eastAsia="Times New Roman" w:hAnsi="Times New Roman" w:cs="Times New Roman"/>
                <w:color w:val="000000"/>
              </w:rPr>
              <w:t xml:space="preserve"> (line 8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E7639" w14:textId="77777777" w:rsidR="0034558A" w:rsidRPr="009811B3" w:rsidRDefault="0034558A" w:rsidP="00D919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1B3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A581F" w14:textId="77777777" w:rsidR="0034558A" w:rsidRPr="009811B3" w:rsidRDefault="0034558A" w:rsidP="00D919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1B3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3A149" w14:textId="77777777" w:rsidR="0034558A" w:rsidRPr="009811B3" w:rsidRDefault="0034558A" w:rsidP="00D919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1B3">
              <w:rPr>
                <w:rFonts w:ascii="Times New Roman" w:eastAsia="Times New Roman" w:hAnsi="Times New Roman" w:cs="Times New Roman"/>
                <w:color w:val="000000"/>
              </w:rPr>
              <w:t>155.07*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F4975" w14:textId="77777777" w:rsidR="0034558A" w:rsidRPr="009811B3" w:rsidRDefault="0034558A" w:rsidP="00D919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1B3">
              <w:rPr>
                <w:rFonts w:ascii="Times New Roman" w:eastAsia="Times New Roman" w:hAnsi="Times New Roman" w:cs="Times New Roman"/>
                <w:color w:val="000000"/>
              </w:rPr>
              <w:t>12.07</w:t>
            </w:r>
          </w:p>
        </w:tc>
      </w:tr>
    </w:tbl>
    <w:p w14:paraId="6FDA150B" w14:textId="77777777" w:rsidR="0034558A" w:rsidRPr="009811B3" w:rsidRDefault="0034558A" w:rsidP="0034558A">
      <w:pPr>
        <w:rPr>
          <w:rFonts w:ascii="Times New Roman" w:hAnsi="Times New Roman" w:cs="Times New Roman"/>
        </w:rPr>
      </w:pPr>
    </w:p>
    <w:p w14:paraId="58DACB33" w14:textId="77777777" w:rsidR="0034558A" w:rsidRPr="00B515B0" w:rsidRDefault="0034558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4558A" w:rsidRPr="00B515B0" w:rsidSect="00FD55B7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D03110" w14:textId="77777777" w:rsidR="0034558A" w:rsidRDefault="0034558A" w:rsidP="0034558A">
      <w:r>
        <w:separator/>
      </w:r>
    </w:p>
  </w:endnote>
  <w:endnote w:type="continuationSeparator" w:id="0">
    <w:p w14:paraId="1003683D" w14:textId="77777777" w:rsidR="0034558A" w:rsidRDefault="0034558A" w:rsidP="003455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B07BB6" w14:textId="77777777" w:rsidR="0034558A" w:rsidRDefault="0034558A" w:rsidP="00B966E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AC85D4F" w14:textId="77777777" w:rsidR="0034558A" w:rsidRDefault="0034558A" w:rsidP="0034558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F6812D" w14:textId="77777777" w:rsidR="0034558A" w:rsidRDefault="0034558A" w:rsidP="00B966E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30EDB0E" w14:textId="77777777" w:rsidR="0034558A" w:rsidRDefault="0034558A" w:rsidP="0034558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810B0E" w14:textId="77777777" w:rsidR="0034558A" w:rsidRDefault="0034558A" w:rsidP="0034558A">
      <w:r>
        <w:separator/>
      </w:r>
    </w:p>
  </w:footnote>
  <w:footnote w:type="continuationSeparator" w:id="0">
    <w:p w14:paraId="7B49810B" w14:textId="77777777" w:rsidR="0034558A" w:rsidRDefault="0034558A" w:rsidP="003455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5B0"/>
    <w:rsid w:val="00117D4A"/>
    <w:rsid w:val="0034558A"/>
    <w:rsid w:val="00574C9E"/>
    <w:rsid w:val="00B515B0"/>
    <w:rsid w:val="00B672B6"/>
    <w:rsid w:val="00FD55B7"/>
    <w:rsid w:val="00FD6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81E3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455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558A"/>
  </w:style>
  <w:style w:type="character" w:styleId="PageNumber">
    <w:name w:val="page number"/>
    <w:basedOn w:val="DefaultParagraphFont"/>
    <w:uiPriority w:val="99"/>
    <w:semiHidden/>
    <w:unhideWhenUsed/>
    <w:rsid w:val="0034558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455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558A"/>
  </w:style>
  <w:style w:type="character" w:styleId="PageNumber">
    <w:name w:val="page number"/>
    <w:basedOn w:val="DefaultParagraphFont"/>
    <w:uiPriority w:val="99"/>
    <w:semiHidden/>
    <w:unhideWhenUsed/>
    <w:rsid w:val="003455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44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4</Words>
  <Characters>827</Characters>
  <Application>Microsoft Macintosh Word</Application>
  <DocSecurity>0</DocSecurity>
  <Lines>6</Lines>
  <Paragraphs>1</Paragraphs>
  <ScaleCrop>false</ScaleCrop>
  <Company>JBEI</Company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Loque</dc:creator>
  <cp:keywords/>
  <dc:description/>
  <cp:lastModifiedBy>Dominique Loque</cp:lastModifiedBy>
  <cp:revision>2</cp:revision>
  <dcterms:created xsi:type="dcterms:W3CDTF">2012-09-21T10:34:00Z</dcterms:created>
  <dcterms:modified xsi:type="dcterms:W3CDTF">2012-09-21T10:34:00Z</dcterms:modified>
</cp:coreProperties>
</file>